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36DC" w:rsidRPr="002F36DC" w:rsidRDefault="002F36DC" w:rsidP="002F36DC">
      <w:pPr>
        <w:rPr>
          <w:rFonts w:ascii="Times New Roman" w:hAnsi="Times New Roman" w:cs="Times New Roman"/>
        </w:rPr>
      </w:pPr>
      <w:r w:rsidRPr="002F36DC">
        <w:rPr>
          <w:rFonts w:ascii="Times New Roman" w:hAnsi="Times New Roman" w:cs="Times New Roman"/>
          <w:b/>
        </w:rPr>
        <w:t>Supplementary table 1</w:t>
      </w:r>
      <w:r w:rsidR="00DC6761">
        <w:rPr>
          <w:rFonts w:ascii="Times New Roman" w:hAnsi="Times New Roman" w:cs="Times New Roman"/>
          <w:b/>
        </w:rPr>
        <w:t xml:space="preserve"> (S1) </w:t>
      </w:r>
      <w:r w:rsidRPr="002F36DC">
        <w:rPr>
          <w:rFonts w:ascii="Times New Roman" w:hAnsi="Times New Roman" w:cs="Times New Roman"/>
        </w:rPr>
        <w:t>CIN in near-haploid cell lines</w:t>
      </w:r>
    </w:p>
    <w:p w:rsidR="002F36DC" w:rsidRPr="002F36DC" w:rsidRDefault="002F36DC" w:rsidP="002F36DC">
      <w:pPr>
        <w:rPr>
          <w:rFonts w:ascii="Times New Roman" w:hAnsi="Times New Roman" w:cs="Times New Roman"/>
        </w:rPr>
      </w:pPr>
    </w:p>
    <w:tbl>
      <w:tblPr>
        <w:tblW w:w="14400" w:type="dxa"/>
        <w:tblLook w:val="04A0" w:firstRow="1" w:lastRow="0" w:firstColumn="1" w:lastColumn="0" w:noHBand="0" w:noVBand="1"/>
      </w:tblPr>
      <w:tblGrid>
        <w:gridCol w:w="4257"/>
        <w:gridCol w:w="5975"/>
        <w:gridCol w:w="4168"/>
      </w:tblGrid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724B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bookmarkStart w:id="0" w:name="RANGE!A3:C146"/>
          </w:p>
          <w:p w:rsidR="002F36DC" w:rsidRPr="002F36DC" w:rsidRDefault="002F36DC" w:rsidP="00724B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</w:p>
          <w:p w:rsidR="002F36DC" w:rsidRPr="002F36DC" w:rsidRDefault="002F36DC" w:rsidP="00724B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</w:p>
          <w:p w:rsidR="002F36DC" w:rsidRPr="002F36DC" w:rsidRDefault="002F36DC" w:rsidP="00724B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Near-haploid cell line ID and number of metaphases karyotyped</w:t>
            </w:r>
            <w:bookmarkEnd w:id="0"/>
          </w:p>
          <w:p w:rsidR="002F36DC" w:rsidRPr="002F36DC" w:rsidRDefault="002F36DC" w:rsidP="00724B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</w:p>
          <w:p w:rsidR="002F36DC" w:rsidRPr="002F36DC" w:rsidRDefault="002F36DC" w:rsidP="00724B9B">
            <w:pP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724B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</w:p>
          <w:p w:rsidR="002F36DC" w:rsidRPr="002F36DC" w:rsidRDefault="002F36DC" w:rsidP="00724B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Number of metaphases [1n &amp; 2n] with novel structural rearrangements (S-CIN)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724B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</w:p>
          <w:p w:rsidR="002F36DC" w:rsidRPr="002F36DC" w:rsidRDefault="002F36DC" w:rsidP="00724B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</w:p>
          <w:p w:rsidR="002F36DC" w:rsidRPr="002F36DC" w:rsidRDefault="002F36DC" w:rsidP="00724B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Number of metaphases [1n &amp; 2n] with novel numerical rearrangements (N-CIN)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t>HAP1 Pool Lig4-Cas9-[30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13[2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22[2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28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t>B3 HAP1 P17[30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t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4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X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20q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del(1),+del(11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del(5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del(6),der(13)t(9;13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3),rob(13;13),dup(16),+del(21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2)(2qter),</w:t>
            </w: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t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4),del(14)(14qter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22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t>1N HAP1 P17[30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21)t(2;21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del(17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t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3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t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9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3q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0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24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t>HAP1 A1[30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17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18[1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del(3)x2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del(X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del(2),+2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del(13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10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24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t>HAP1 A2[30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1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t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8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8)t(4;8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9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9)t(5;9;22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4[2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4[2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23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t>HAP1 A5[30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t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5),</w:t>
            </w: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t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7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11)t(2;11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18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27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t>HAP1 E5[30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[13;(22)t(9;22)],+der[13;(22)t(9;22)]-22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2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t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8),del(13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X[1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13,+15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0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23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t>HAP1 F3*[30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del(X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del(16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2),</w:t>
            </w: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0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1)x2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1)t(1;16),rob(13;13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16[2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22,+22[2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2)t(2;10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10,-20[2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13,+22[2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21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t>HAP1 G2[30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rob(13;22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7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del(X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4),del(18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0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tas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der19;der19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t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),+8,+del(10)x3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15[2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22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HAP1-HO-C[25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13)t(3;13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13)t(13;20p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13)t(5;13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8)t(8;12),der(20)t(12;20p),+del(20q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26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t>HAP1 GR 5.10[25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13)t(8;13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9)t(9;20;22),der(13)t(9;13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13)t(9;13)[1n][3]*</w:t>
            </w:r>
            <w:r w:rsidR="008A781B" w:rsidRPr="002F36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A781B" w:rsidRPr="002F36DC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bookmarkStart w:id="1" w:name="_GoBack"/>
            <w:bookmarkEnd w:id="1"/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13)t[dup(9);13]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3;13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rob(13;15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rob(13;21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13)t(X;13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15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t>4C1 R1[50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del(3q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9)t(3;9;22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2)t(2;3),del(16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3p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7)t(7;14;17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rob(13;13)[2n][2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</w:t>
            </w: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Xp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41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t>4C1 R2[50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del(3q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del(11p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4)t(4;15),der(13)t(13;15;22)x2,der(19)t(19;15;19;3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6q),rob(13;13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7q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12)t(12;14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14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7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42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t>19C1 R1[50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23,X,der(1)t(1;11),der(15)t(1;15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23,X,+del(2p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23,chrb(X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46,X,del(</w:t>
            </w: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Xq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5),rob(13;15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rob(14;14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rob(13;14)x2,+del(14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13),-ins(19;15)x1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12q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41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t>HAP1 Pool Cas9+Blast[30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10,-14[1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r(13)t(9;13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22[1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3[1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17[1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22[1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20[1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18[2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rob(13.13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18,-21[2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13,-18[2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del(4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21[2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21[2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+del(5),del(16),del(18)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15[2n]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der(9)t(9;22)x1[2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15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C6 HAP1[30]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t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(12)[1n]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36DC" w:rsidRPr="002F36DC" w:rsidTr="002F36DC">
        <w:trPr>
          <w:trHeight w:val="800"/>
        </w:trPr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rmal karyotype[1n] &amp; [2n][29]*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6DC" w:rsidRPr="002F36DC" w:rsidRDefault="002F36DC" w:rsidP="002F36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0E13ED" w:rsidRPr="002F36DC" w:rsidRDefault="000E13ED">
      <w:pPr>
        <w:rPr>
          <w:rFonts w:ascii="Times New Roman" w:hAnsi="Times New Roman" w:cs="Times New Roman"/>
        </w:rPr>
      </w:pPr>
    </w:p>
    <w:tbl>
      <w:tblPr>
        <w:tblW w:w="14400" w:type="dxa"/>
        <w:tblLook w:val="04A0" w:firstRow="1" w:lastRow="0" w:firstColumn="1" w:lastColumn="0" w:noHBand="0" w:noVBand="1"/>
      </w:tblPr>
      <w:tblGrid>
        <w:gridCol w:w="10055"/>
        <w:gridCol w:w="4345"/>
      </w:tblGrid>
      <w:tr w:rsidR="002F36DC" w:rsidRPr="002F36DC" w:rsidTr="00724B9B">
        <w:trPr>
          <w:trHeight w:val="320"/>
        </w:trPr>
        <w:tc>
          <w:tcPr>
            <w:tcW w:w="1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6DC" w:rsidRPr="002F36DC" w:rsidRDefault="002F36DC" w:rsidP="0072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Novel N- and S-CIN in near-haploid cell lines</w:t>
            </w:r>
          </w:p>
        </w:tc>
      </w:tr>
      <w:tr w:rsidR="002F36DC" w:rsidRPr="002F36DC" w:rsidTr="00724B9B">
        <w:trPr>
          <w:trHeight w:val="320"/>
        </w:trPr>
        <w:tc>
          <w:tcPr>
            <w:tcW w:w="1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6DC" w:rsidRDefault="002F36DC" w:rsidP="0072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r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 xml:space="preserve"> – chromosome break; </w:t>
            </w:r>
            <w:proofErr w:type="spellStart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chtb</w:t>
            </w:r>
            <w:proofErr w:type="spellEnd"/>
            <w:r w:rsidRPr="002F36DC">
              <w:rPr>
                <w:rFonts w:ascii="Times New Roman" w:eastAsia="Times New Roman" w:hAnsi="Times New Roman" w:cs="Times New Roman"/>
                <w:color w:val="000000"/>
              </w:rPr>
              <w:t>- chromatid break; near haploid karyotype - 23,X,t(9;22),ins(19;15); double haploid karyotype - 46,XX,t(9;22)x2,ins(19;15)x2</w:t>
            </w:r>
          </w:p>
          <w:p w:rsidR="008A781B" w:rsidRPr="002F36DC" w:rsidRDefault="008A781B" w:rsidP="0072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taphases with normal karyotype</w:t>
            </w:r>
          </w:p>
        </w:tc>
      </w:tr>
      <w:tr w:rsidR="002F36DC" w:rsidRPr="002F36DC" w:rsidTr="00724B9B">
        <w:trPr>
          <w:gridAfter w:val="1"/>
          <w:wAfter w:w="3948" w:type="dxa"/>
          <w:trHeight w:val="320"/>
        </w:trPr>
        <w:tc>
          <w:tcPr>
            <w:tcW w:w="9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6DC" w:rsidRPr="002F36DC" w:rsidRDefault="002F36DC" w:rsidP="00724B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8A781B" w:rsidRPr="002F36DC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2F36DC">
              <w:rPr>
                <w:rFonts w:ascii="Times New Roman" w:eastAsia="Times New Roman" w:hAnsi="Times New Roman" w:cs="Times New Roman"/>
                <w:color w:val="000000"/>
              </w:rPr>
              <w:t>3 metaphases carry the same rearrangement [der(13)t(9;13)]</w:t>
            </w:r>
          </w:p>
        </w:tc>
      </w:tr>
    </w:tbl>
    <w:p w:rsidR="002F36DC" w:rsidRPr="002F36DC" w:rsidRDefault="002F36DC">
      <w:pPr>
        <w:rPr>
          <w:rFonts w:ascii="Times New Roman" w:hAnsi="Times New Roman" w:cs="Times New Roman"/>
        </w:rPr>
      </w:pPr>
    </w:p>
    <w:sectPr w:rsidR="002F36DC" w:rsidRPr="002F36DC" w:rsidSect="002F36D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6DC"/>
    <w:rsid w:val="0000193E"/>
    <w:rsid w:val="00041113"/>
    <w:rsid w:val="00044343"/>
    <w:rsid w:val="000458DD"/>
    <w:rsid w:val="00067090"/>
    <w:rsid w:val="00084868"/>
    <w:rsid w:val="000E13ED"/>
    <w:rsid w:val="0010254E"/>
    <w:rsid w:val="00110B0A"/>
    <w:rsid w:val="001132AA"/>
    <w:rsid w:val="0011433F"/>
    <w:rsid w:val="00135F42"/>
    <w:rsid w:val="001A7C80"/>
    <w:rsid w:val="001B6586"/>
    <w:rsid w:val="001B6A6F"/>
    <w:rsid w:val="001F1D18"/>
    <w:rsid w:val="00207D5F"/>
    <w:rsid w:val="00215D12"/>
    <w:rsid w:val="00224BF5"/>
    <w:rsid w:val="00252459"/>
    <w:rsid w:val="002550EA"/>
    <w:rsid w:val="002800DF"/>
    <w:rsid w:val="00290DBD"/>
    <w:rsid w:val="002B5F31"/>
    <w:rsid w:val="002D2948"/>
    <w:rsid w:val="002F36DC"/>
    <w:rsid w:val="003134A7"/>
    <w:rsid w:val="00314AF4"/>
    <w:rsid w:val="003345F1"/>
    <w:rsid w:val="00344DD5"/>
    <w:rsid w:val="003568A4"/>
    <w:rsid w:val="003A2977"/>
    <w:rsid w:val="003C046B"/>
    <w:rsid w:val="003C1FD9"/>
    <w:rsid w:val="003C34F6"/>
    <w:rsid w:val="003C4A72"/>
    <w:rsid w:val="003D18DD"/>
    <w:rsid w:val="003D3BB4"/>
    <w:rsid w:val="003E6895"/>
    <w:rsid w:val="00406721"/>
    <w:rsid w:val="00455925"/>
    <w:rsid w:val="004B0DEC"/>
    <w:rsid w:val="004B3746"/>
    <w:rsid w:val="00505FA2"/>
    <w:rsid w:val="0050762E"/>
    <w:rsid w:val="00585895"/>
    <w:rsid w:val="005871DE"/>
    <w:rsid w:val="005B259E"/>
    <w:rsid w:val="005C260C"/>
    <w:rsid w:val="005D3969"/>
    <w:rsid w:val="005D7122"/>
    <w:rsid w:val="005E53B4"/>
    <w:rsid w:val="0060050C"/>
    <w:rsid w:val="006011EF"/>
    <w:rsid w:val="006147CE"/>
    <w:rsid w:val="0063425C"/>
    <w:rsid w:val="006422EB"/>
    <w:rsid w:val="0069567D"/>
    <w:rsid w:val="006C15E0"/>
    <w:rsid w:val="006C19E8"/>
    <w:rsid w:val="007D0873"/>
    <w:rsid w:val="007D7EAC"/>
    <w:rsid w:val="007E6544"/>
    <w:rsid w:val="0080235E"/>
    <w:rsid w:val="00822DB7"/>
    <w:rsid w:val="008705FD"/>
    <w:rsid w:val="00876622"/>
    <w:rsid w:val="00887244"/>
    <w:rsid w:val="00887B2D"/>
    <w:rsid w:val="008A0C4C"/>
    <w:rsid w:val="008A781B"/>
    <w:rsid w:val="008D12AA"/>
    <w:rsid w:val="008F1B33"/>
    <w:rsid w:val="0092304A"/>
    <w:rsid w:val="00924476"/>
    <w:rsid w:val="00926A72"/>
    <w:rsid w:val="00927C99"/>
    <w:rsid w:val="00950380"/>
    <w:rsid w:val="009532C9"/>
    <w:rsid w:val="00974F86"/>
    <w:rsid w:val="00982810"/>
    <w:rsid w:val="009E27F4"/>
    <w:rsid w:val="009F0F8D"/>
    <w:rsid w:val="009F7AE3"/>
    <w:rsid w:val="00A01748"/>
    <w:rsid w:val="00A30AEF"/>
    <w:rsid w:val="00A5264E"/>
    <w:rsid w:val="00A86E81"/>
    <w:rsid w:val="00A91A43"/>
    <w:rsid w:val="00B168D8"/>
    <w:rsid w:val="00B44BF2"/>
    <w:rsid w:val="00B4741E"/>
    <w:rsid w:val="00B70EAA"/>
    <w:rsid w:val="00BA78CA"/>
    <w:rsid w:val="00C27872"/>
    <w:rsid w:val="00C44E62"/>
    <w:rsid w:val="00C57F9A"/>
    <w:rsid w:val="00C76E78"/>
    <w:rsid w:val="00C96972"/>
    <w:rsid w:val="00CD0555"/>
    <w:rsid w:val="00D43016"/>
    <w:rsid w:val="00D772E1"/>
    <w:rsid w:val="00D84ACA"/>
    <w:rsid w:val="00D93166"/>
    <w:rsid w:val="00DA5F4D"/>
    <w:rsid w:val="00DC6761"/>
    <w:rsid w:val="00DF54DE"/>
    <w:rsid w:val="00E31124"/>
    <w:rsid w:val="00E42B93"/>
    <w:rsid w:val="00E60CA6"/>
    <w:rsid w:val="00EA4599"/>
    <w:rsid w:val="00EB53F6"/>
    <w:rsid w:val="00EF29C6"/>
    <w:rsid w:val="00F0292C"/>
    <w:rsid w:val="00F11ADF"/>
    <w:rsid w:val="00F202F1"/>
    <w:rsid w:val="00F61A23"/>
    <w:rsid w:val="00F61D36"/>
    <w:rsid w:val="00F87778"/>
    <w:rsid w:val="00FA253C"/>
    <w:rsid w:val="00FA3F66"/>
    <w:rsid w:val="00FD1AAC"/>
    <w:rsid w:val="00FF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2AF51"/>
  <w14:defaultImageDpi w14:val="32767"/>
  <w15:chartTrackingRefBased/>
  <w15:docId w15:val="{1E10D109-3389-634C-A66C-58C48291E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36D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95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553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8-16T13:03:00Z</dcterms:created>
  <dcterms:modified xsi:type="dcterms:W3CDTF">2022-08-16T13:20:00Z</dcterms:modified>
</cp:coreProperties>
</file>